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35ECB" w14:textId="4C723D9B" w:rsidR="00EC250B" w:rsidRPr="00780132" w:rsidRDefault="00780132" w:rsidP="00780132">
      <w:pPr>
        <w:spacing w:beforeLines="50" w:before="156" w:afterLines="100" w:after="312"/>
        <w:rPr>
          <w:rFonts w:ascii="Times New Roman" w:hAnsi="Times New Roman" w:cs="Times New Roman"/>
          <w:sz w:val="24"/>
          <w:szCs w:val="24"/>
          <w:lang w:val="en-GB"/>
        </w:rPr>
      </w:pPr>
      <w:r w:rsidRPr="00780132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 w:rsidR="00887974">
        <w:rPr>
          <w:rFonts w:ascii="等线" w:eastAsia="等线" w:hAnsi="等线" w:cs="Times New Roman" w:hint="eastAsia"/>
          <w:sz w:val="24"/>
          <w:szCs w:val="24"/>
          <w:lang w:val="en-GB"/>
        </w:rPr>
        <w:t>┃</w:t>
      </w:r>
      <w:r w:rsidRPr="00780132">
        <w:rPr>
          <w:rFonts w:ascii="Times New Roman" w:hAnsi="Times New Roman" w:cs="Times New Roman"/>
          <w:sz w:val="24"/>
          <w:szCs w:val="24"/>
          <w:lang w:val="en-GB"/>
        </w:rPr>
        <w:t>Selected features and their coefficien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"/>
        <w:gridCol w:w="1689"/>
        <w:gridCol w:w="6118"/>
      </w:tblGrid>
      <w:tr w:rsidR="00331084" w:rsidRPr="00780132" w14:paraId="75984E64" w14:textId="77777777" w:rsidTr="00331084">
        <w:tc>
          <w:tcPr>
            <w:tcW w:w="570" w:type="dxa"/>
            <w:tcBorders>
              <w:top w:val="single" w:sz="12" w:space="0" w:color="auto"/>
              <w:bottom w:val="single" w:sz="12" w:space="0" w:color="auto"/>
            </w:tcBorders>
          </w:tcPr>
          <w:p w14:paraId="101FDC7B" w14:textId="47532786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single" w:sz="12" w:space="0" w:color="auto"/>
              <w:bottom w:val="single" w:sz="12" w:space="0" w:color="auto"/>
            </w:tcBorders>
          </w:tcPr>
          <w:p w14:paraId="751B244E" w14:textId="4E8CF1AA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132">
              <w:rPr>
                <w:rFonts w:ascii="Times New Roman" w:hAnsi="Times New Roman" w:cs="Times New Roman"/>
                <w:sz w:val="24"/>
                <w:szCs w:val="24"/>
              </w:rPr>
              <w:t>Coefficients</w:t>
            </w:r>
          </w:p>
        </w:tc>
        <w:tc>
          <w:tcPr>
            <w:tcW w:w="5896" w:type="dxa"/>
            <w:tcBorders>
              <w:top w:val="single" w:sz="12" w:space="0" w:color="auto"/>
              <w:bottom w:val="single" w:sz="12" w:space="0" w:color="auto"/>
            </w:tcBorders>
          </w:tcPr>
          <w:p w14:paraId="2D4CC7C3" w14:textId="2699AE95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132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</w:p>
        </w:tc>
      </w:tr>
      <w:tr w:rsidR="00331084" w:rsidRPr="00780132" w14:paraId="68F6D673" w14:textId="77777777" w:rsidTr="00331084">
        <w:tc>
          <w:tcPr>
            <w:tcW w:w="570" w:type="dxa"/>
            <w:tcBorders>
              <w:top w:val="single" w:sz="12" w:space="0" w:color="auto"/>
            </w:tcBorders>
          </w:tcPr>
          <w:p w14:paraId="65B31A04" w14:textId="37777D0B" w:rsidR="00331084" w:rsidRPr="002A1458" w:rsidRDefault="00331084" w:rsidP="006E041B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bdr w:val="none" w:sz="0" w:space="0" w:color="auto" w:frame="1"/>
              </w:rPr>
              <w:t>1</w:t>
            </w:r>
          </w:p>
        </w:tc>
        <w:tc>
          <w:tcPr>
            <w:tcW w:w="1840" w:type="dxa"/>
            <w:tcBorders>
              <w:top w:val="single" w:sz="12" w:space="0" w:color="auto"/>
            </w:tcBorders>
          </w:tcPr>
          <w:p w14:paraId="6F044843" w14:textId="315A065E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45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-1.040024e-03</w:t>
            </w:r>
          </w:p>
        </w:tc>
        <w:tc>
          <w:tcPr>
            <w:tcW w:w="5896" w:type="dxa"/>
            <w:tcBorders>
              <w:top w:val="single" w:sz="12" w:space="0" w:color="auto"/>
            </w:tcBorders>
          </w:tcPr>
          <w:p w14:paraId="12552EF3" w14:textId="516BD045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132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Range</w:t>
            </w:r>
          </w:p>
        </w:tc>
      </w:tr>
      <w:tr w:rsidR="00331084" w:rsidRPr="00780132" w14:paraId="433C6DAB" w14:textId="77777777" w:rsidTr="00331084">
        <w:tc>
          <w:tcPr>
            <w:tcW w:w="570" w:type="dxa"/>
          </w:tcPr>
          <w:p w14:paraId="68C9F550" w14:textId="7E04D3DA" w:rsidR="00331084" w:rsidRPr="002A1458" w:rsidRDefault="00331084" w:rsidP="006E041B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bdr w:val="none" w:sz="0" w:space="0" w:color="auto" w:frame="1"/>
              </w:rPr>
              <w:t>2</w:t>
            </w:r>
          </w:p>
        </w:tc>
        <w:tc>
          <w:tcPr>
            <w:tcW w:w="1840" w:type="dxa"/>
          </w:tcPr>
          <w:p w14:paraId="608DE021" w14:textId="22F9EB70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45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4.562813e-02</w:t>
            </w:r>
          </w:p>
        </w:tc>
        <w:tc>
          <w:tcPr>
            <w:tcW w:w="5896" w:type="dxa"/>
          </w:tcPr>
          <w:p w14:paraId="3DDC3079" w14:textId="418D82D9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132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kewness</w:t>
            </w:r>
          </w:p>
        </w:tc>
      </w:tr>
      <w:tr w:rsidR="00331084" w:rsidRPr="00780132" w14:paraId="162A8BA8" w14:textId="77777777" w:rsidTr="00331084">
        <w:tc>
          <w:tcPr>
            <w:tcW w:w="570" w:type="dxa"/>
          </w:tcPr>
          <w:p w14:paraId="4F73FEB1" w14:textId="1A404FA1" w:rsidR="00331084" w:rsidRPr="002A1458" w:rsidRDefault="00331084" w:rsidP="006E041B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bdr w:val="none" w:sz="0" w:space="0" w:color="auto" w:frame="1"/>
              </w:rPr>
              <w:t>3</w:t>
            </w:r>
          </w:p>
        </w:tc>
        <w:tc>
          <w:tcPr>
            <w:tcW w:w="1840" w:type="dxa"/>
          </w:tcPr>
          <w:p w14:paraId="00481F8D" w14:textId="26D4DECC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45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-2.580377e-01</w:t>
            </w:r>
          </w:p>
        </w:tc>
        <w:tc>
          <w:tcPr>
            <w:tcW w:w="5896" w:type="dxa"/>
          </w:tcPr>
          <w:p w14:paraId="69EF234F" w14:textId="17149A04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132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GLCMEntropy_AllDirection_offset1_SD</w:t>
            </w:r>
          </w:p>
        </w:tc>
      </w:tr>
      <w:tr w:rsidR="00331084" w:rsidRPr="00780132" w14:paraId="1F217E1D" w14:textId="77777777" w:rsidTr="00331084">
        <w:tc>
          <w:tcPr>
            <w:tcW w:w="570" w:type="dxa"/>
          </w:tcPr>
          <w:p w14:paraId="57D3BDC4" w14:textId="303B89AA" w:rsidR="00331084" w:rsidRPr="002A1458" w:rsidRDefault="00331084" w:rsidP="006E041B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bdr w:val="none" w:sz="0" w:space="0" w:color="auto" w:frame="1"/>
              </w:rPr>
              <w:t>4</w:t>
            </w:r>
          </w:p>
        </w:tc>
        <w:tc>
          <w:tcPr>
            <w:tcW w:w="1840" w:type="dxa"/>
          </w:tcPr>
          <w:p w14:paraId="793C7ADA" w14:textId="2FFEAA30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45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-1.494402e-01</w:t>
            </w:r>
          </w:p>
        </w:tc>
        <w:tc>
          <w:tcPr>
            <w:tcW w:w="5896" w:type="dxa"/>
          </w:tcPr>
          <w:p w14:paraId="204200B2" w14:textId="27EF3EE4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132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GLCMEntropy_angle135_offset1</w:t>
            </w:r>
          </w:p>
        </w:tc>
      </w:tr>
      <w:tr w:rsidR="00331084" w:rsidRPr="00780132" w14:paraId="19D98D6A" w14:textId="77777777" w:rsidTr="00331084">
        <w:tc>
          <w:tcPr>
            <w:tcW w:w="570" w:type="dxa"/>
          </w:tcPr>
          <w:p w14:paraId="09B78542" w14:textId="771CFEBE" w:rsidR="00331084" w:rsidRPr="00D025EB" w:rsidRDefault="00331084" w:rsidP="006E041B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bdr w:val="none" w:sz="0" w:space="0" w:color="auto" w:frame="1"/>
              </w:rPr>
              <w:t>5</w:t>
            </w:r>
          </w:p>
        </w:tc>
        <w:tc>
          <w:tcPr>
            <w:tcW w:w="1840" w:type="dxa"/>
          </w:tcPr>
          <w:p w14:paraId="62EFE305" w14:textId="7123E93C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5E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.366126e+02</w:t>
            </w:r>
          </w:p>
        </w:tc>
        <w:tc>
          <w:tcPr>
            <w:tcW w:w="5896" w:type="dxa"/>
          </w:tcPr>
          <w:p w14:paraId="27E51168" w14:textId="2A1C6B2E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132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Correlation_AllDirection_offset4_SD</w:t>
            </w:r>
          </w:p>
        </w:tc>
      </w:tr>
      <w:tr w:rsidR="00331084" w:rsidRPr="00780132" w14:paraId="4752E98B" w14:textId="77777777" w:rsidTr="00331084">
        <w:tc>
          <w:tcPr>
            <w:tcW w:w="570" w:type="dxa"/>
          </w:tcPr>
          <w:p w14:paraId="242E1106" w14:textId="2E65C3DF" w:rsidR="00331084" w:rsidRPr="00FC16C0" w:rsidRDefault="00331084" w:rsidP="006E041B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bdr w:val="none" w:sz="0" w:space="0" w:color="auto" w:frame="1"/>
              </w:rPr>
              <w:t>6</w:t>
            </w:r>
          </w:p>
        </w:tc>
        <w:tc>
          <w:tcPr>
            <w:tcW w:w="1840" w:type="dxa"/>
          </w:tcPr>
          <w:p w14:paraId="4A12CBB0" w14:textId="607FDC2A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6C0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.02955</w:t>
            </w:r>
          </w:p>
        </w:tc>
        <w:tc>
          <w:tcPr>
            <w:tcW w:w="5896" w:type="dxa"/>
          </w:tcPr>
          <w:p w14:paraId="4E1CF0E9" w14:textId="3438C897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5E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GLCMEnergy_angle45_offset7</w:t>
            </w:r>
          </w:p>
        </w:tc>
      </w:tr>
      <w:tr w:rsidR="00331084" w:rsidRPr="00780132" w14:paraId="7A7B246A" w14:textId="77777777" w:rsidTr="00331084">
        <w:tc>
          <w:tcPr>
            <w:tcW w:w="570" w:type="dxa"/>
          </w:tcPr>
          <w:p w14:paraId="1100049E" w14:textId="11181DCD" w:rsidR="00331084" w:rsidRPr="00FC16C0" w:rsidRDefault="00331084" w:rsidP="006E041B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bdr w:val="none" w:sz="0" w:space="0" w:color="auto" w:frame="1"/>
              </w:rPr>
              <w:t>7</w:t>
            </w:r>
          </w:p>
        </w:tc>
        <w:tc>
          <w:tcPr>
            <w:tcW w:w="1840" w:type="dxa"/>
          </w:tcPr>
          <w:p w14:paraId="52D65D99" w14:textId="164FDDE3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6C0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-6.037505e-02</w:t>
            </w:r>
          </w:p>
        </w:tc>
        <w:tc>
          <w:tcPr>
            <w:tcW w:w="5896" w:type="dxa"/>
          </w:tcPr>
          <w:p w14:paraId="04D1AA33" w14:textId="3C2AC5ED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132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GLCMEntropy_angle45_offset7</w:t>
            </w:r>
          </w:p>
        </w:tc>
      </w:tr>
      <w:tr w:rsidR="00331084" w:rsidRPr="00780132" w14:paraId="33E0DD12" w14:textId="77777777" w:rsidTr="00331084">
        <w:tc>
          <w:tcPr>
            <w:tcW w:w="570" w:type="dxa"/>
          </w:tcPr>
          <w:p w14:paraId="33D07BBD" w14:textId="653C0881" w:rsidR="00331084" w:rsidRPr="00D025EB" w:rsidRDefault="00331084" w:rsidP="006E041B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bdr w:val="none" w:sz="0" w:space="0" w:color="auto" w:frame="1"/>
              </w:rPr>
              <w:t>8</w:t>
            </w:r>
          </w:p>
        </w:tc>
        <w:tc>
          <w:tcPr>
            <w:tcW w:w="1840" w:type="dxa"/>
          </w:tcPr>
          <w:p w14:paraId="72708562" w14:textId="48BDC8E3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025E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-3.953274e-01</w:t>
            </w:r>
          </w:p>
        </w:tc>
        <w:tc>
          <w:tcPr>
            <w:tcW w:w="5896" w:type="dxa"/>
          </w:tcPr>
          <w:p w14:paraId="61B9E707" w14:textId="40C72B85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025E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umAverage</w:t>
            </w:r>
          </w:p>
        </w:tc>
      </w:tr>
      <w:tr w:rsidR="00331084" w:rsidRPr="00780132" w14:paraId="2C2AF1AD" w14:textId="77777777" w:rsidTr="00331084">
        <w:tc>
          <w:tcPr>
            <w:tcW w:w="570" w:type="dxa"/>
          </w:tcPr>
          <w:p w14:paraId="751F4388" w14:textId="4B1F1E32" w:rsidR="00331084" w:rsidRPr="00D025EB" w:rsidRDefault="00331084" w:rsidP="006E041B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bdr w:val="none" w:sz="0" w:space="0" w:color="auto" w:frame="1"/>
              </w:rPr>
              <w:t>9</w:t>
            </w:r>
          </w:p>
        </w:tc>
        <w:tc>
          <w:tcPr>
            <w:tcW w:w="1840" w:type="dxa"/>
          </w:tcPr>
          <w:p w14:paraId="6130F80F" w14:textId="6027E23E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5E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.772245e+03</w:t>
            </w:r>
          </w:p>
        </w:tc>
        <w:tc>
          <w:tcPr>
            <w:tcW w:w="5896" w:type="dxa"/>
          </w:tcPr>
          <w:p w14:paraId="2EA9338A" w14:textId="4FF7EB1D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132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hortRunLowGreyLevelEmphasis_AllDirection_offset1_SD</w:t>
            </w:r>
          </w:p>
        </w:tc>
      </w:tr>
      <w:tr w:rsidR="00331084" w:rsidRPr="00780132" w14:paraId="50638F2E" w14:textId="77777777" w:rsidTr="00331084">
        <w:tc>
          <w:tcPr>
            <w:tcW w:w="570" w:type="dxa"/>
          </w:tcPr>
          <w:p w14:paraId="6DC4B76C" w14:textId="4CCDA145" w:rsidR="00331084" w:rsidRPr="00D025EB" w:rsidRDefault="00331084" w:rsidP="006E041B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bdr w:val="none" w:sz="0" w:space="0" w:color="auto" w:frame="1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0</w:t>
            </w:r>
          </w:p>
        </w:tc>
        <w:tc>
          <w:tcPr>
            <w:tcW w:w="1840" w:type="dxa"/>
          </w:tcPr>
          <w:p w14:paraId="06864AB3" w14:textId="4B6E9E88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5E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.322400e+02</w:t>
            </w:r>
          </w:p>
        </w:tc>
        <w:tc>
          <w:tcPr>
            <w:tcW w:w="5896" w:type="dxa"/>
          </w:tcPr>
          <w:p w14:paraId="68EC6820" w14:textId="40A9E8BF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132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hortRunEmphasis_AllDirection_offset4_SD</w:t>
            </w:r>
          </w:p>
        </w:tc>
      </w:tr>
      <w:tr w:rsidR="00331084" w:rsidRPr="00780132" w14:paraId="2EDD522C" w14:textId="77777777" w:rsidTr="00331084">
        <w:tc>
          <w:tcPr>
            <w:tcW w:w="570" w:type="dxa"/>
          </w:tcPr>
          <w:p w14:paraId="3AAE1A20" w14:textId="1E2C648E" w:rsidR="00331084" w:rsidRPr="00D025EB" w:rsidRDefault="00331084" w:rsidP="00D025EB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bdr w:val="none" w:sz="0" w:space="0" w:color="auto" w:frame="1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</w:t>
            </w:r>
          </w:p>
        </w:tc>
        <w:tc>
          <w:tcPr>
            <w:tcW w:w="1840" w:type="dxa"/>
          </w:tcPr>
          <w:p w14:paraId="1678C5B5" w14:textId="134C1805" w:rsidR="00331084" w:rsidRPr="00753AAE" w:rsidRDefault="00331084" w:rsidP="00D025EB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025E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-2.185730e-04</w:t>
            </w:r>
          </w:p>
        </w:tc>
        <w:tc>
          <w:tcPr>
            <w:tcW w:w="5896" w:type="dxa"/>
          </w:tcPr>
          <w:p w14:paraId="32457D1B" w14:textId="69422A77" w:rsidR="00331084" w:rsidRPr="00753AAE" w:rsidRDefault="00331084" w:rsidP="006E041B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025E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hortRunHighGreyLevelEmphasis_AllDirection_offset7_SD</w:t>
            </w:r>
          </w:p>
        </w:tc>
      </w:tr>
      <w:tr w:rsidR="00753AAE" w:rsidRPr="00780132" w14:paraId="1C0DDD4E" w14:textId="77777777" w:rsidTr="00331084">
        <w:tc>
          <w:tcPr>
            <w:tcW w:w="570" w:type="dxa"/>
          </w:tcPr>
          <w:p w14:paraId="3C769A2C" w14:textId="5BAD5CF6" w:rsidR="00753AAE" w:rsidRDefault="00753AAE" w:rsidP="00D025EB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bdr w:val="none" w:sz="0" w:space="0" w:color="auto" w:frame="1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</w:t>
            </w:r>
          </w:p>
        </w:tc>
        <w:tc>
          <w:tcPr>
            <w:tcW w:w="1840" w:type="dxa"/>
          </w:tcPr>
          <w:p w14:paraId="2D0559B6" w14:textId="0B22E301" w:rsidR="00753AAE" w:rsidRPr="00D025EB" w:rsidRDefault="00753AAE" w:rsidP="00D025EB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025EB">
              <w:rPr>
                <w:rFonts w:ascii="Times New Roman" w:hAnsi="Times New Roman" w:cs="Times New Roman"/>
                <w:sz w:val="24"/>
                <w:szCs w:val="24"/>
              </w:rPr>
              <w:t>-5.886887e-07</w:t>
            </w:r>
          </w:p>
        </w:tc>
        <w:tc>
          <w:tcPr>
            <w:tcW w:w="5896" w:type="dxa"/>
          </w:tcPr>
          <w:p w14:paraId="414F58C9" w14:textId="5FCE958C" w:rsidR="00753AAE" w:rsidRPr="00D025EB" w:rsidRDefault="00753AAE" w:rsidP="006E041B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025EB">
              <w:rPr>
                <w:rFonts w:ascii="Times New Roman" w:hAnsi="Times New Roman" w:cs="Times New Roman"/>
                <w:sz w:val="24"/>
                <w:szCs w:val="24"/>
              </w:rPr>
              <w:t>ShortRunHighGreyLevelEmphasis_angle0_offset7</w:t>
            </w:r>
          </w:p>
        </w:tc>
      </w:tr>
      <w:tr w:rsidR="00331084" w:rsidRPr="00780132" w14:paraId="5BC62E5F" w14:textId="77777777" w:rsidTr="00331084">
        <w:tc>
          <w:tcPr>
            <w:tcW w:w="570" w:type="dxa"/>
            <w:tcBorders>
              <w:bottom w:val="single" w:sz="12" w:space="0" w:color="auto"/>
            </w:tcBorders>
          </w:tcPr>
          <w:p w14:paraId="10A22523" w14:textId="7CBB92DE" w:rsidR="00331084" w:rsidRPr="00D025EB" w:rsidRDefault="00331084" w:rsidP="006E041B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bdr w:val="none" w:sz="0" w:space="0" w:color="auto" w:frame="1"/>
              </w:rPr>
              <w:t>1</w:t>
            </w:r>
            <w:r w:rsidR="00753AA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</w:t>
            </w:r>
          </w:p>
        </w:tc>
        <w:tc>
          <w:tcPr>
            <w:tcW w:w="1840" w:type="dxa"/>
            <w:tcBorders>
              <w:bottom w:val="single" w:sz="12" w:space="0" w:color="auto"/>
            </w:tcBorders>
          </w:tcPr>
          <w:p w14:paraId="7BA621E5" w14:textId="442D1597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D025E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.462768</w:t>
            </w:r>
          </w:p>
        </w:tc>
        <w:tc>
          <w:tcPr>
            <w:tcW w:w="5896" w:type="dxa"/>
            <w:tcBorders>
              <w:bottom w:val="single" w:sz="12" w:space="0" w:color="auto"/>
            </w:tcBorders>
          </w:tcPr>
          <w:p w14:paraId="2F6F4C13" w14:textId="461FD83C" w:rsidR="00331084" w:rsidRPr="00780132" w:rsidRDefault="00331084" w:rsidP="006E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132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phericity</w:t>
            </w:r>
          </w:p>
        </w:tc>
      </w:tr>
    </w:tbl>
    <w:p w14:paraId="2C90F247" w14:textId="77777777" w:rsidR="006E041B" w:rsidRPr="00780132" w:rsidRDefault="006E041B" w:rsidP="00EC250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85" w:lineRule="atLeast"/>
        <w:jc w:val="left"/>
        <w:rPr>
          <w:rFonts w:ascii="Lucida Console" w:eastAsia="宋体" w:hAnsi="Lucida Console" w:cs="宋体"/>
          <w:color w:val="000000"/>
          <w:kern w:val="0"/>
          <w:sz w:val="24"/>
          <w:szCs w:val="24"/>
        </w:rPr>
      </w:pPr>
    </w:p>
    <w:p w14:paraId="458FD64B" w14:textId="77777777" w:rsidR="00F31ED1" w:rsidRPr="002A1458" w:rsidRDefault="001D0484">
      <w:pPr>
        <w:rPr>
          <w:sz w:val="22"/>
        </w:rPr>
      </w:pPr>
    </w:p>
    <w:sectPr w:rsidR="00F31ED1" w:rsidRPr="002A14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ADF05" w14:textId="77777777" w:rsidR="001D0484" w:rsidRDefault="001D0484" w:rsidP="00EC250B">
      <w:r>
        <w:separator/>
      </w:r>
    </w:p>
  </w:endnote>
  <w:endnote w:type="continuationSeparator" w:id="0">
    <w:p w14:paraId="5899E5AD" w14:textId="77777777" w:rsidR="001D0484" w:rsidRDefault="001D0484" w:rsidP="00EC2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5DD66" w14:textId="77777777" w:rsidR="001D0484" w:rsidRDefault="001D0484" w:rsidP="00EC250B">
      <w:r>
        <w:separator/>
      </w:r>
    </w:p>
  </w:footnote>
  <w:footnote w:type="continuationSeparator" w:id="0">
    <w:p w14:paraId="26C891F5" w14:textId="77777777" w:rsidR="001D0484" w:rsidRDefault="001D0484" w:rsidP="00EC25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F23"/>
    <w:rsid w:val="000253D6"/>
    <w:rsid w:val="00147BB7"/>
    <w:rsid w:val="001C1349"/>
    <w:rsid w:val="001C7F23"/>
    <w:rsid w:val="001D0484"/>
    <w:rsid w:val="002A1458"/>
    <w:rsid w:val="00331084"/>
    <w:rsid w:val="004175A8"/>
    <w:rsid w:val="00534F2C"/>
    <w:rsid w:val="00682675"/>
    <w:rsid w:val="006E041B"/>
    <w:rsid w:val="007400D3"/>
    <w:rsid w:val="00753AAE"/>
    <w:rsid w:val="00780132"/>
    <w:rsid w:val="00801665"/>
    <w:rsid w:val="00887974"/>
    <w:rsid w:val="00917EBA"/>
    <w:rsid w:val="00B63C37"/>
    <w:rsid w:val="00D025EB"/>
    <w:rsid w:val="00DD6AC0"/>
    <w:rsid w:val="00E41DF1"/>
    <w:rsid w:val="00EC250B"/>
    <w:rsid w:val="00F82479"/>
    <w:rsid w:val="00FC1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78094F"/>
  <w15:chartTrackingRefBased/>
  <w15:docId w15:val="{EC4D2B1C-5463-43AA-AFF8-B2464F346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25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25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25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250B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EC250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EC250B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rsid w:val="00EC250B"/>
  </w:style>
  <w:style w:type="character" w:customStyle="1" w:styleId="gnkrckgcmsb">
    <w:name w:val="gnkrckgcmsb"/>
    <w:basedOn w:val="a0"/>
    <w:rsid w:val="00EC250B"/>
  </w:style>
  <w:style w:type="character" w:customStyle="1" w:styleId="gnkrckgcmrb">
    <w:name w:val="gnkrckgcmrb"/>
    <w:basedOn w:val="a0"/>
    <w:rsid w:val="00EC250B"/>
  </w:style>
  <w:style w:type="table" w:styleId="a7">
    <w:name w:val="Table Grid"/>
    <w:basedOn w:val="a1"/>
    <w:uiPriority w:val="39"/>
    <w:rsid w:val="006E04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9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铎</dc:creator>
  <cp:keywords/>
  <dc:description/>
  <cp:lastModifiedBy>洪 铎</cp:lastModifiedBy>
  <cp:revision>13</cp:revision>
  <dcterms:created xsi:type="dcterms:W3CDTF">2020-03-31T05:03:00Z</dcterms:created>
  <dcterms:modified xsi:type="dcterms:W3CDTF">2021-04-22T15:35:00Z</dcterms:modified>
</cp:coreProperties>
</file>